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ure S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. The Kaplan-Meier survival analysis of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breast cancer (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BC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patients with the different expression levels of 7 immune-related genes (IRGs)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A) ULBP2. (B) CCL24. (C) TSLP. (D) FLT3. (E) TNFRSF8. (F) ANO6. (G) NPR3.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Abbreviations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BC, Breast cancer; IRG, Immune-related gen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2. 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 xml:space="preserve">Relationship between the immune cells and survival and prognosis in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breast cancer (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BC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 xml:space="preserve"> patients.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A) B cells memory. (B) T cells follicular helper. (C) B cells naive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. (D) Plasma cells. (E) Macrophages M2. (F) Macrophages M0. (G) T cells CD4 memory resting.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Abbreviations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BC, Breast cancer.</w:t>
      </w:r>
    </w:p>
    <w:p/>
    <w:sectPr>
      <w:pgSz w:w="11906" w:h="16838"/>
      <w:pgMar w:top="1702" w:right="1702" w:bottom="1702" w:left="1702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076A779B"/>
    <w:rsid w:val="6D36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446</Characters>
  <Lines>0</Lines>
  <Paragraphs>0</Paragraphs>
  <TotalTime>1</TotalTime>
  <ScaleCrop>false</ScaleCrop>
  <LinksUpToDate>false</LinksUpToDate>
  <CharactersWithSpaces>52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3-01-29T16:0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5BC4417D0534CED9F892F6ACA96977E</vt:lpwstr>
  </property>
</Properties>
</file>